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B48D6" w14:textId="77777777" w:rsidR="00E245EE" w:rsidRPr="001C039C" w:rsidRDefault="00E245EE" w:rsidP="00E245EE">
      <w:r w:rsidRPr="00775B42">
        <w:rPr>
          <w:b/>
          <w:bCs/>
        </w:rPr>
        <w:t>Table S7</w:t>
      </w:r>
      <w:r w:rsidRPr="008172C6">
        <w:t xml:space="preserve">: Common enriched down-regulated pathways of ten cancer cell lines treated with CR for each concentration (n≥5).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701"/>
        <w:gridCol w:w="6521"/>
      </w:tblGrid>
      <w:tr w:rsidR="00E245EE" w:rsidRPr="001234E1" w14:paraId="0F380E8A" w14:textId="77777777" w:rsidTr="001D48F6">
        <w:trPr>
          <w:trHeight w:val="27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F7B5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 of cell lines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BCEA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1234E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_DOWN-regulated 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KEGG </w:t>
            </w:r>
            <w:r w:rsidRPr="001234E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athways</w:t>
            </w:r>
          </w:p>
        </w:tc>
      </w:tr>
      <w:tr w:rsidR="00E245EE" w:rsidRPr="001234E1" w14:paraId="01538504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7A14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5494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Oocyt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eiosis</w:t>
            </w:r>
          </w:p>
        </w:tc>
      </w:tr>
      <w:tr w:rsidR="00E245EE" w:rsidRPr="001234E1" w14:paraId="54658766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965C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3232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Cell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cycle</w:t>
            </w:r>
          </w:p>
        </w:tc>
      </w:tr>
      <w:tr w:rsidR="00E245EE" w:rsidRPr="001234E1" w14:paraId="6A031C37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28B9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24CA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Basal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transcriptio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factors</w:t>
            </w:r>
          </w:p>
        </w:tc>
      </w:tr>
      <w:tr w:rsidR="00E245EE" w:rsidRPr="001234E1" w14:paraId="57B89577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6B16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DD33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rotei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export</w:t>
            </w:r>
          </w:p>
        </w:tc>
      </w:tr>
      <w:tr w:rsidR="00E245EE" w:rsidRPr="001234E1" w14:paraId="0E7BE966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C8F3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007F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NA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degradation</w:t>
            </w:r>
          </w:p>
        </w:tc>
      </w:tr>
      <w:tr w:rsidR="00E245EE" w:rsidRPr="001234E1" w14:paraId="26B4F98F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98B0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7F57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Spliceosome</w:t>
            </w:r>
          </w:p>
        </w:tc>
      </w:tr>
      <w:tr w:rsidR="00E245EE" w:rsidRPr="001234E1" w14:paraId="756F88F3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AB55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A130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ismatch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epair</w:t>
            </w:r>
          </w:p>
        </w:tc>
      </w:tr>
      <w:tr w:rsidR="00E245EE" w:rsidRPr="001234E1" w14:paraId="08090EB0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BC4D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B0B6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Nucleotid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excisio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epair</w:t>
            </w:r>
          </w:p>
        </w:tc>
      </w:tr>
      <w:tr w:rsidR="00E245EE" w:rsidRPr="001234E1" w14:paraId="7DAF9FEF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1DDF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ED19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GF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beta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signaling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athway</w:t>
            </w:r>
          </w:p>
        </w:tc>
      </w:tr>
      <w:tr w:rsidR="00E245EE" w:rsidRPr="001234E1" w14:paraId="2B9AA44A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9B72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3590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Homologou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ecombination</w:t>
            </w:r>
          </w:p>
        </w:tc>
      </w:tr>
      <w:tr w:rsidR="00E245EE" w:rsidRPr="001234E1" w14:paraId="5BF4B1F6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6F97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E359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Ubiquiti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ediate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roteolysis</w:t>
            </w:r>
          </w:p>
        </w:tc>
      </w:tr>
      <w:tr w:rsidR="00E245EE" w:rsidRPr="001234E1" w14:paraId="78BFFCA8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0208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DAAD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ropanoat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E245EE" w:rsidRPr="001234E1" w14:paraId="141611BC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A2C1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AB58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p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53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signaling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athway</w:t>
            </w:r>
          </w:p>
        </w:tc>
      </w:tr>
      <w:tr w:rsidR="00E245EE" w:rsidRPr="001234E1" w14:paraId="694A4130" w14:textId="77777777" w:rsidTr="001D48F6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306B4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50414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Val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leuc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isoleuc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degradation</w:t>
            </w:r>
          </w:p>
        </w:tc>
      </w:tr>
      <w:tr w:rsidR="00E245EE" w:rsidRPr="001234E1" w14:paraId="35B904E3" w14:textId="77777777" w:rsidTr="001D48F6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CB0B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 of cell line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4175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1234E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_DOWN-regulated 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KEGG </w:t>
            </w:r>
            <w:r w:rsidRPr="001234E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athways</w:t>
            </w:r>
          </w:p>
        </w:tc>
      </w:tr>
      <w:tr w:rsidR="00E245EE" w:rsidRPr="001234E1" w14:paraId="62249136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5B26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7CC0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Oocyt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eiosis</w:t>
            </w:r>
          </w:p>
        </w:tc>
      </w:tr>
      <w:tr w:rsidR="00E245EE" w:rsidRPr="001234E1" w14:paraId="5F79462D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BF0D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27EB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Cell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cycle</w:t>
            </w:r>
          </w:p>
        </w:tc>
      </w:tr>
      <w:tr w:rsidR="00E245EE" w:rsidRPr="001234E1" w14:paraId="49BD439F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0417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B4BC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NA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degradation</w:t>
            </w:r>
          </w:p>
        </w:tc>
      </w:tr>
      <w:tr w:rsidR="00E245EE" w:rsidRPr="001234E1" w14:paraId="416B9E23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14DB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1D8F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rotei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export</w:t>
            </w:r>
          </w:p>
        </w:tc>
      </w:tr>
      <w:tr w:rsidR="00E245EE" w:rsidRPr="001234E1" w14:paraId="3160567A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7E7A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FF63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Basal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transcriptio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factors</w:t>
            </w:r>
          </w:p>
        </w:tc>
      </w:tr>
      <w:tr w:rsidR="00E245EE" w:rsidRPr="001234E1" w14:paraId="17252390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542B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EB43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GF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beta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signaling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athway</w:t>
            </w:r>
          </w:p>
        </w:tc>
      </w:tr>
      <w:tr w:rsidR="00E245EE" w:rsidRPr="001234E1" w14:paraId="7D8145ED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03F6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B422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Homologou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ecombination</w:t>
            </w:r>
          </w:p>
        </w:tc>
      </w:tr>
      <w:tr w:rsidR="00E245EE" w:rsidRPr="001234E1" w14:paraId="5FC0166D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A389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A426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Spliceosome</w:t>
            </w:r>
          </w:p>
        </w:tc>
      </w:tr>
      <w:tr w:rsidR="00E245EE" w:rsidRPr="001234E1" w14:paraId="08FB38E3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3E85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55E0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ismatch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epair</w:t>
            </w:r>
          </w:p>
        </w:tc>
      </w:tr>
      <w:tr w:rsidR="00E245EE" w:rsidRPr="001234E1" w14:paraId="690CDC5C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0D05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4744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Nucleotid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excisio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epair</w:t>
            </w:r>
          </w:p>
        </w:tc>
      </w:tr>
      <w:tr w:rsidR="00E245EE" w:rsidRPr="001234E1" w14:paraId="1BF381C5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E9B67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7A11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Lys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degradation</w:t>
            </w:r>
          </w:p>
        </w:tc>
      </w:tr>
      <w:tr w:rsidR="00E245EE" w:rsidRPr="001234E1" w14:paraId="512C20E0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20C1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832D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NA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eplication</w:t>
            </w:r>
          </w:p>
        </w:tc>
      </w:tr>
      <w:tr w:rsidR="00E245EE" w:rsidRPr="001234E1" w14:paraId="1F87D0D0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0ED0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0873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rogestero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ediate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oocyt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aturation</w:t>
            </w:r>
          </w:p>
        </w:tc>
      </w:tr>
      <w:tr w:rsidR="00E245EE" w:rsidRPr="001234E1" w14:paraId="6EEF466E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7568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F950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Val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leuc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isoleuc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degradation</w:t>
            </w:r>
          </w:p>
        </w:tc>
      </w:tr>
      <w:tr w:rsidR="00E245EE" w:rsidRPr="001234E1" w14:paraId="66CB3041" w14:textId="77777777" w:rsidTr="001D48F6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DD807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057E4D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Ubiquiti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ediate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roteolysis</w:t>
            </w:r>
          </w:p>
        </w:tc>
      </w:tr>
      <w:tr w:rsidR="00E245EE" w:rsidRPr="001234E1" w14:paraId="62E27E19" w14:textId="77777777" w:rsidTr="001D48F6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171D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 of cell line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83C8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1234E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_DOWN-regulated 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KEGG </w:t>
            </w:r>
            <w:r w:rsidRPr="001234E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athways</w:t>
            </w:r>
          </w:p>
        </w:tc>
      </w:tr>
      <w:tr w:rsidR="00E245EE" w:rsidRPr="001234E1" w14:paraId="19ABAAD8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7B3F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E485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Cell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cycle</w:t>
            </w:r>
          </w:p>
        </w:tc>
      </w:tr>
      <w:tr w:rsidR="00E245EE" w:rsidRPr="001234E1" w14:paraId="03EBF021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E2DA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C2D9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Basal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transcriptio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factors</w:t>
            </w:r>
          </w:p>
        </w:tc>
      </w:tr>
      <w:tr w:rsidR="00E245EE" w:rsidRPr="001234E1" w14:paraId="5920E66D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C7AE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1FB2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Oocyt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eiosis</w:t>
            </w:r>
          </w:p>
        </w:tc>
      </w:tr>
      <w:tr w:rsidR="00E245EE" w:rsidRPr="001234E1" w14:paraId="4BA1E163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B99D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A9F5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ismatch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epair</w:t>
            </w:r>
          </w:p>
        </w:tc>
      </w:tr>
      <w:tr w:rsidR="00E245EE" w:rsidRPr="001234E1" w14:paraId="150E4177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7473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1F51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Nucleotid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excisio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epair</w:t>
            </w:r>
          </w:p>
        </w:tc>
      </w:tr>
      <w:tr w:rsidR="00E245EE" w:rsidRPr="001234E1" w14:paraId="3E7AA02C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404E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D485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Homologou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ecombination</w:t>
            </w:r>
          </w:p>
        </w:tc>
      </w:tr>
      <w:tr w:rsidR="00E245EE" w:rsidRPr="001234E1" w14:paraId="130E915D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981F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9276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rotei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export</w:t>
            </w:r>
          </w:p>
        </w:tc>
      </w:tr>
      <w:tr w:rsidR="00E245EE" w:rsidRPr="001234E1" w14:paraId="2BFA26C2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4938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B82B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NA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degradation</w:t>
            </w:r>
          </w:p>
        </w:tc>
      </w:tr>
      <w:tr w:rsidR="00E245EE" w:rsidRPr="001234E1" w14:paraId="7123E5D3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B1D9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B5B6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GF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beta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signaling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athway</w:t>
            </w:r>
          </w:p>
        </w:tc>
      </w:tr>
      <w:tr w:rsidR="00E245EE" w:rsidRPr="001234E1" w14:paraId="4FF2456F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C046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F134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NA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replication</w:t>
            </w:r>
          </w:p>
        </w:tc>
      </w:tr>
      <w:tr w:rsidR="00E245EE" w:rsidRPr="001234E1" w14:paraId="4149B195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A298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70F1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bookmarkStart w:id="0" w:name="_Hlk126146843"/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Spliceosome</w:t>
            </w:r>
            <w:bookmarkEnd w:id="0"/>
          </w:p>
        </w:tc>
      </w:tr>
      <w:tr w:rsidR="00E245EE" w:rsidRPr="001234E1" w14:paraId="7DA0A604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677D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EF63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Ubiquiti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mediate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proteolysis</w:t>
            </w:r>
          </w:p>
        </w:tc>
      </w:tr>
      <w:tr w:rsidR="00E245EE" w:rsidRPr="001234E1" w14:paraId="3665F8ED" w14:textId="77777777" w:rsidTr="001D48F6">
        <w:trPr>
          <w:trHeight w:val="2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EDBA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BF3B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Lys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degradation</w:t>
            </w:r>
          </w:p>
        </w:tc>
      </w:tr>
      <w:tr w:rsidR="00E245EE" w:rsidRPr="001234E1" w14:paraId="6FE5F6F5" w14:textId="77777777" w:rsidTr="001D48F6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B624F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72BBF" w14:textId="77777777" w:rsidR="00E245EE" w:rsidRPr="001234E1" w:rsidRDefault="00E245EE" w:rsidP="001D48F6">
            <w:pPr>
              <w:adjustRightInd w:val="0"/>
              <w:snapToGrid w:val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Val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,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leuc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isoleucine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1234E1">
              <w:rPr>
                <w:rFonts w:eastAsia="等线" w:cs="Times New Roman"/>
                <w:color w:val="000000"/>
                <w:sz w:val="20"/>
                <w:szCs w:val="20"/>
              </w:rPr>
              <w:t>degradation</w:t>
            </w:r>
          </w:p>
        </w:tc>
      </w:tr>
    </w:tbl>
    <w:p w14:paraId="643FFFAA" w14:textId="77777777" w:rsidR="00E245EE" w:rsidRPr="008172C6" w:rsidRDefault="00E245EE" w:rsidP="00E245EE"/>
    <w:p w14:paraId="3A073C22" w14:textId="77777777" w:rsidR="00850473" w:rsidRDefault="00850473"/>
    <w:sectPr w:rsidR="00850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BEC23" w14:textId="77777777" w:rsidR="00E245EE" w:rsidRDefault="00E245EE" w:rsidP="00E245EE">
      <w:pPr>
        <w:spacing w:before="0" w:after="0"/>
      </w:pPr>
      <w:r>
        <w:separator/>
      </w:r>
    </w:p>
  </w:endnote>
  <w:endnote w:type="continuationSeparator" w:id="0">
    <w:p w14:paraId="2D1F5C2F" w14:textId="77777777" w:rsidR="00E245EE" w:rsidRDefault="00E245EE" w:rsidP="00E245E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50515" w14:textId="77777777" w:rsidR="00E245EE" w:rsidRDefault="00E245EE" w:rsidP="00E245EE">
      <w:pPr>
        <w:spacing w:before="0" w:after="0"/>
      </w:pPr>
      <w:r>
        <w:separator/>
      </w:r>
    </w:p>
  </w:footnote>
  <w:footnote w:type="continuationSeparator" w:id="0">
    <w:p w14:paraId="73E3223C" w14:textId="77777777" w:rsidR="00E245EE" w:rsidRDefault="00E245EE" w:rsidP="00E245E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MDQwNzA2NjQytzBR0lEKTi0uzszPAykwrAUA/nW/fiwAAAA="/>
  </w:docVars>
  <w:rsids>
    <w:rsidRoot w:val="009A422B"/>
    <w:rsid w:val="001D6AD7"/>
    <w:rsid w:val="004A1F3A"/>
    <w:rsid w:val="00850473"/>
    <w:rsid w:val="009A422B"/>
    <w:rsid w:val="00AA1D81"/>
    <w:rsid w:val="00BF22BA"/>
    <w:rsid w:val="00E24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26733C9-EBC1-47A5-9506-D37E6B458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5E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5E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245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5E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24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</dc:creator>
  <cp:keywords/>
  <dc:description/>
  <cp:lastModifiedBy>J L</cp:lastModifiedBy>
  <cp:revision>2</cp:revision>
  <dcterms:created xsi:type="dcterms:W3CDTF">2023-02-15T02:17:00Z</dcterms:created>
  <dcterms:modified xsi:type="dcterms:W3CDTF">2023-02-15T02:18:00Z</dcterms:modified>
</cp:coreProperties>
</file>